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4A5380" w14:textId="77777777" w:rsidR="00CE1509" w:rsidRPr="00AF439C" w:rsidRDefault="00CE1509" w:rsidP="00CE1509">
      <w:pPr>
        <w:pStyle w:val="1"/>
      </w:pPr>
      <w:r>
        <w:rPr>
          <w:rFonts w:hint="eastAsia"/>
        </w:rPr>
        <w:t>S</w:t>
      </w:r>
      <w:r>
        <w:t xml:space="preserve">1 </w:t>
      </w:r>
      <w:r w:rsidRPr="0053235C">
        <w:t>Table</w:t>
      </w:r>
      <w:r w:rsidRPr="004E7B04">
        <w:t xml:space="preserve"> The predicted </w:t>
      </w:r>
      <w:proofErr w:type="spellStart"/>
      <w:r w:rsidRPr="004E7B04">
        <w:t>TcFOXO</w:t>
      </w:r>
      <w:proofErr w:type="spellEnd"/>
      <w:r w:rsidRPr="004E7B04">
        <w:t xml:space="preserve"> binding sites in the promoter regions of </w:t>
      </w:r>
      <w:r w:rsidRPr="004E7B04">
        <w:rPr>
          <w:i/>
          <w:iCs/>
        </w:rPr>
        <w:t>TcAK1</w:t>
      </w:r>
      <w:r w:rsidRPr="004E7B04">
        <w:t xml:space="preserve"> and </w:t>
      </w:r>
      <w:r w:rsidRPr="004E7B04">
        <w:rPr>
          <w:i/>
          <w:iCs/>
        </w:rPr>
        <w:t>TcAK2</w:t>
      </w:r>
    </w:p>
    <w:tbl>
      <w:tblPr>
        <w:tblW w:w="6470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99"/>
        <w:gridCol w:w="590"/>
        <w:gridCol w:w="142"/>
        <w:gridCol w:w="402"/>
        <w:gridCol w:w="284"/>
        <w:gridCol w:w="1729"/>
        <w:gridCol w:w="142"/>
        <w:gridCol w:w="1740"/>
        <w:gridCol w:w="142"/>
      </w:tblGrid>
      <w:tr w:rsidR="00CE1509" w:rsidRPr="00A513E5" w14:paraId="2E491523" w14:textId="77777777" w:rsidTr="00285849">
        <w:trPr>
          <w:trHeight w:val="420"/>
          <w:jc w:val="center"/>
        </w:trPr>
        <w:tc>
          <w:tcPr>
            <w:tcW w:w="1299" w:type="dxa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47722839" w14:textId="77777777" w:rsidR="00CE1509" w:rsidRPr="00A513E5" w:rsidRDefault="00CE1509" w:rsidP="00285849">
            <w:pPr>
              <w:snapToGrid/>
              <w:spacing w:line="240" w:lineRule="auto"/>
              <w:ind w:firstLineChars="150" w:firstLine="316"/>
              <w:rPr>
                <w:rFonts w:eastAsia="宋体" w:cs="Times New Roman"/>
              </w:rPr>
            </w:pPr>
            <w:r w:rsidRPr="00A513E5"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  <w:t>Gene</w:t>
            </w:r>
          </w:p>
        </w:tc>
        <w:tc>
          <w:tcPr>
            <w:tcW w:w="1418" w:type="dxa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017DDA91" w14:textId="77777777" w:rsidR="00CE1509" w:rsidRPr="00A513E5" w:rsidRDefault="00CE1509" w:rsidP="00285849">
            <w:pPr>
              <w:snapToGrid/>
              <w:spacing w:line="240" w:lineRule="auto"/>
              <w:ind w:firstLineChars="0" w:firstLine="0"/>
              <w:jc w:val="center"/>
              <w:rPr>
                <w:rFonts w:eastAsia="宋体" w:cs="Times New Roman"/>
              </w:rPr>
            </w:pPr>
            <w:r w:rsidRPr="00A513E5"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  <w:t>Position</w:t>
            </w:r>
          </w:p>
        </w:tc>
        <w:tc>
          <w:tcPr>
            <w:tcW w:w="1871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5436A792" w14:textId="77777777" w:rsidR="00CE1509" w:rsidRPr="00A513E5" w:rsidRDefault="00CE1509" w:rsidP="00285849">
            <w:pPr>
              <w:snapToGrid/>
              <w:spacing w:line="240" w:lineRule="auto"/>
              <w:ind w:firstLine="422"/>
              <w:rPr>
                <w:rFonts w:eastAsia="宋体" w:cs="Times New Roman"/>
              </w:rPr>
            </w:pPr>
            <w:r w:rsidRPr="00A513E5"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  <w:t>Strand</w:t>
            </w:r>
          </w:p>
        </w:tc>
        <w:tc>
          <w:tcPr>
            <w:tcW w:w="1882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4FC75D09" w14:textId="77777777" w:rsidR="00CE1509" w:rsidRPr="00A513E5" w:rsidRDefault="00CE1509" w:rsidP="00285849">
            <w:pPr>
              <w:snapToGrid/>
              <w:spacing w:line="240" w:lineRule="auto"/>
              <w:ind w:firstLineChars="150" w:firstLine="316"/>
              <w:rPr>
                <w:rFonts w:eastAsia="宋体" w:cs="Times New Roman"/>
              </w:rPr>
            </w:pPr>
            <w:r w:rsidRPr="00A513E5"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  <w:t>Sequence</w:t>
            </w:r>
          </w:p>
        </w:tc>
      </w:tr>
      <w:tr w:rsidR="00CE1509" w:rsidRPr="00A513E5" w14:paraId="5D691A91" w14:textId="77777777" w:rsidTr="00285849">
        <w:trPr>
          <w:trHeight w:val="405"/>
          <w:jc w:val="center"/>
        </w:trPr>
        <w:tc>
          <w:tcPr>
            <w:tcW w:w="129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4BCA4A6" w14:textId="77777777" w:rsidR="00CE1509" w:rsidRPr="00A513E5" w:rsidRDefault="00CE1509" w:rsidP="00285849">
            <w:pPr>
              <w:snapToGrid/>
              <w:spacing w:line="240" w:lineRule="auto"/>
              <w:ind w:firstLineChars="0" w:firstLine="0"/>
              <w:jc w:val="left"/>
              <w:rPr>
                <w:rFonts w:ascii="宋体" w:eastAsia="宋体" w:hAnsi="宋体"/>
              </w:rPr>
            </w:pPr>
          </w:p>
        </w:tc>
        <w:tc>
          <w:tcPr>
            <w:tcW w:w="732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14055258" w14:textId="77777777" w:rsidR="00CE1509" w:rsidRPr="00A513E5" w:rsidRDefault="00CE1509" w:rsidP="00285849">
            <w:pPr>
              <w:snapToGrid/>
              <w:spacing w:line="240" w:lineRule="auto"/>
              <w:ind w:firstLineChars="0" w:firstLine="0"/>
              <w:jc w:val="center"/>
              <w:rPr>
                <w:rFonts w:eastAsia="宋体" w:cs="Times New Roman"/>
              </w:rPr>
            </w:pPr>
            <w:r w:rsidRPr="00A513E5"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  <w:t>From</w:t>
            </w:r>
          </w:p>
        </w:tc>
        <w:tc>
          <w:tcPr>
            <w:tcW w:w="686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2B34ABDF" w14:textId="77777777" w:rsidR="00CE1509" w:rsidRPr="00A513E5" w:rsidRDefault="00CE1509" w:rsidP="00285849">
            <w:pPr>
              <w:snapToGrid/>
              <w:spacing w:line="240" w:lineRule="auto"/>
              <w:ind w:firstLineChars="0" w:firstLine="0"/>
              <w:jc w:val="center"/>
              <w:rPr>
                <w:rFonts w:eastAsia="宋体" w:cs="Times New Roman"/>
              </w:rPr>
            </w:pPr>
            <w:r w:rsidRPr="00A513E5"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  <w:t>To</w:t>
            </w:r>
          </w:p>
        </w:tc>
        <w:tc>
          <w:tcPr>
            <w:tcW w:w="1871" w:type="dxa"/>
            <w:gridSpan w:val="2"/>
            <w:vMerge/>
            <w:tcBorders>
              <w:left w:val="nil"/>
              <w:bottom w:val="single" w:sz="4" w:space="0" w:color="auto"/>
            </w:tcBorders>
            <w:vAlign w:val="center"/>
            <w:hideMark/>
          </w:tcPr>
          <w:p w14:paraId="1EB262CE" w14:textId="77777777" w:rsidR="00CE1509" w:rsidRPr="00A513E5" w:rsidRDefault="00CE1509" w:rsidP="00285849">
            <w:pPr>
              <w:snapToGrid/>
              <w:spacing w:line="240" w:lineRule="auto"/>
              <w:ind w:firstLineChars="0" w:firstLine="0"/>
              <w:jc w:val="center"/>
              <w:rPr>
                <w:rFonts w:eastAsia="宋体" w:cs="Times New Roman"/>
              </w:rPr>
            </w:pPr>
          </w:p>
        </w:tc>
        <w:tc>
          <w:tcPr>
            <w:tcW w:w="1882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3C8535AE" w14:textId="77777777" w:rsidR="00CE1509" w:rsidRPr="00A513E5" w:rsidRDefault="00CE1509" w:rsidP="00285849">
            <w:pPr>
              <w:snapToGrid/>
              <w:spacing w:line="240" w:lineRule="auto"/>
              <w:ind w:firstLineChars="0" w:firstLine="0"/>
              <w:jc w:val="center"/>
              <w:rPr>
                <w:rFonts w:eastAsia="宋体" w:cs="Times New Roman"/>
              </w:rPr>
            </w:pPr>
          </w:p>
        </w:tc>
      </w:tr>
      <w:tr w:rsidR="00CE1509" w:rsidRPr="00A513E5" w14:paraId="0830EF83" w14:textId="77777777" w:rsidTr="00285849">
        <w:trPr>
          <w:gridAfter w:val="1"/>
          <w:wAfter w:w="142" w:type="dxa"/>
          <w:trHeight w:val="133"/>
          <w:jc w:val="center"/>
        </w:trPr>
        <w:tc>
          <w:tcPr>
            <w:tcW w:w="1299" w:type="dxa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242D1C05" w14:textId="77777777" w:rsidR="00CE1509" w:rsidRPr="00A513E5" w:rsidRDefault="00CE1509" w:rsidP="00285849">
            <w:pPr>
              <w:snapToGrid/>
              <w:spacing w:line="240" w:lineRule="auto"/>
              <w:ind w:firstLineChars="0" w:firstLine="0"/>
              <w:jc w:val="center"/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A513E5"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  <w:t>TcAK1</w:t>
            </w:r>
          </w:p>
        </w:tc>
        <w:tc>
          <w:tcPr>
            <w:tcW w:w="590" w:type="dxa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7198C281" w14:textId="77777777" w:rsidR="00CE1509" w:rsidRPr="00A513E5" w:rsidRDefault="00CE1509" w:rsidP="00285849">
            <w:pPr>
              <w:snapToGrid/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A513E5">
              <w:rPr>
                <w:rFonts w:eastAsia="宋体" w:cs="Times New Roman"/>
                <w:color w:val="000000"/>
                <w:sz w:val="18"/>
                <w:szCs w:val="18"/>
              </w:rPr>
              <w:t>-1349</w:t>
            </w:r>
          </w:p>
        </w:tc>
        <w:tc>
          <w:tcPr>
            <w:tcW w:w="544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0C6AD523" w14:textId="77777777" w:rsidR="00CE1509" w:rsidRPr="00A513E5" w:rsidRDefault="00CE1509" w:rsidP="00285849">
            <w:pPr>
              <w:snapToGrid/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A513E5">
              <w:rPr>
                <w:rFonts w:eastAsia="宋体" w:cs="Times New Roman"/>
                <w:color w:val="000000"/>
                <w:sz w:val="18"/>
                <w:szCs w:val="18"/>
              </w:rPr>
              <w:t>-1338</w:t>
            </w:r>
          </w:p>
        </w:tc>
        <w:tc>
          <w:tcPr>
            <w:tcW w:w="2013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797F665E" w14:textId="77777777" w:rsidR="00CE1509" w:rsidRPr="00A513E5" w:rsidRDefault="00CE1509" w:rsidP="00285849">
            <w:pPr>
              <w:snapToGrid/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A513E5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882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27872F5E" w14:textId="77777777" w:rsidR="00CE1509" w:rsidRPr="00A513E5" w:rsidRDefault="00CE1509" w:rsidP="00285849">
            <w:pPr>
              <w:snapToGrid/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A513E5">
              <w:rPr>
                <w:rFonts w:eastAsia="宋体" w:cs="Times New Roman"/>
                <w:color w:val="000000"/>
                <w:sz w:val="18"/>
                <w:szCs w:val="18"/>
              </w:rPr>
              <w:t>TTGTAAACACGC</w:t>
            </w:r>
          </w:p>
        </w:tc>
      </w:tr>
      <w:tr w:rsidR="00CE1509" w:rsidRPr="00A513E5" w14:paraId="7367BACA" w14:textId="77777777" w:rsidTr="00285849">
        <w:trPr>
          <w:gridAfter w:val="1"/>
          <w:wAfter w:w="142" w:type="dxa"/>
          <w:trHeight w:val="121"/>
          <w:jc w:val="center"/>
        </w:trPr>
        <w:tc>
          <w:tcPr>
            <w:tcW w:w="1299" w:type="dxa"/>
            <w:shd w:val="clear" w:color="auto" w:fill="auto"/>
            <w:tcMar>
              <w:top w:w="60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58611735" w14:textId="77777777" w:rsidR="00CE1509" w:rsidRPr="00A513E5" w:rsidRDefault="00CE1509" w:rsidP="00285849">
            <w:pPr>
              <w:snapToGrid/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590" w:type="dxa"/>
            <w:shd w:val="clear" w:color="auto" w:fill="auto"/>
            <w:tcMar>
              <w:top w:w="60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1FC422F3" w14:textId="77777777" w:rsidR="00CE1509" w:rsidRPr="00A513E5" w:rsidRDefault="00CE1509" w:rsidP="00285849">
            <w:pPr>
              <w:snapToGrid/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A513E5">
              <w:rPr>
                <w:rFonts w:eastAsia="宋体" w:cs="Times New Roman"/>
                <w:color w:val="000000"/>
                <w:sz w:val="18"/>
                <w:szCs w:val="18"/>
              </w:rPr>
              <w:t>-1002</w:t>
            </w:r>
          </w:p>
        </w:tc>
        <w:tc>
          <w:tcPr>
            <w:tcW w:w="544" w:type="dxa"/>
            <w:gridSpan w:val="2"/>
            <w:shd w:val="clear" w:color="auto" w:fill="auto"/>
            <w:tcMar>
              <w:top w:w="60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427D7DD3" w14:textId="77777777" w:rsidR="00CE1509" w:rsidRPr="00A513E5" w:rsidRDefault="00CE1509" w:rsidP="00285849">
            <w:pPr>
              <w:snapToGrid/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A513E5">
              <w:rPr>
                <w:rFonts w:eastAsia="宋体" w:cs="Times New Roman"/>
                <w:color w:val="000000"/>
                <w:sz w:val="18"/>
                <w:szCs w:val="18"/>
              </w:rPr>
              <w:t>-991</w:t>
            </w:r>
          </w:p>
        </w:tc>
        <w:tc>
          <w:tcPr>
            <w:tcW w:w="2013" w:type="dxa"/>
            <w:gridSpan w:val="2"/>
            <w:shd w:val="clear" w:color="auto" w:fill="auto"/>
            <w:tcMar>
              <w:top w:w="60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6350CE4F" w14:textId="77777777" w:rsidR="00CE1509" w:rsidRPr="00A513E5" w:rsidRDefault="00CE1509" w:rsidP="00285849">
            <w:pPr>
              <w:snapToGrid/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A513E5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882" w:type="dxa"/>
            <w:gridSpan w:val="2"/>
            <w:shd w:val="clear" w:color="auto" w:fill="auto"/>
            <w:tcMar>
              <w:top w:w="60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2E07918E" w14:textId="77777777" w:rsidR="00CE1509" w:rsidRPr="00A513E5" w:rsidRDefault="00CE1509" w:rsidP="00285849">
            <w:pPr>
              <w:snapToGrid/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A513E5">
              <w:rPr>
                <w:rFonts w:eastAsia="宋体" w:cs="Times New Roman"/>
                <w:color w:val="000000"/>
                <w:sz w:val="18"/>
                <w:szCs w:val="18"/>
              </w:rPr>
              <w:t>ACATAAACACGG</w:t>
            </w:r>
          </w:p>
        </w:tc>
      </w:tr>
      <w:tr w:rsidR="00CE1509" w:rsidRPr="00A513E5" w14:paraId="6F5F689F" w14:textId="77777777" w:rsidTr="00285849">
        <w:trPr>
          <w:gridAfter w:val="1"/>
          <w:wAfter w:w="142" w:type="dxa"/>
          <w:trHeight w:val="113"/>
          <w:jc w:val="center"/>
        </w:trPr>
        <w:tc>
          <w:tcPr>
            <w:tcW w:w="1299" w:type="dxa"/>
            <w:shd w:val="clear" w:color="auto" w:fill="auto"/>
            <w:tcMar>
              <w:top w:w="60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6D75DF27" w14:textId="77777777" w:rsidR="00CE1509" w:rsidRPr="00A513E5" w:rsidRDefault="00CE1509" w:rsidP="00285849">
            <w:pPr>
              <w:snapToGrid/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590" w:type="dxa"/>
            <w:shd w:val="clear" w:color="auto" w:fill="auto"/>
            <w:tcMar>
              <w:top w:w="60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5DFEBA1A" w14:textId="77777777" w:rsidR="00CE1509" w:rsidRPr="00A513E5" w:rsidRDefault="00CE1509" w:rsidP="00285849">
            <w:pPr>
              <w:snapToGrid/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A513E5">
              <w:rPr>
                <w:rFonts w:eastAsia="宋体" w:cs="Times New Roman"/>
                <w:color w:val="000000"/>
                <w:sz w:val="18"/>
                <w:szCs w:val="18"/>
              </w:rPr>
              <w:t>-682</w:t>
            </w:r>
          </w:p>
        </w:tc>
        <w:tc>
          <w:tcPr>
            <w:tcW w:w="544" w:type="dxa"/>
            <w:gridSpan w:val="2"/>
            <w:shd w:val="clear" w:color="auto" w:fill="auto"/>
            <w:tcMar>
              <w:top w:w="60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103656AF" w14:textId="77777777" w:rsidR="00CE1509" w:rsidRPr="00A513E5" w:rsidRDefault="00CE1509" w:rsidP="00285849">
            <w:pPr>
              <w:snapToGrid/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A513E5">
              <w:rPr>
                <w:rFonts w:eastAsia="宋体" w:cs="Times New Roman"/>
                <w:color w:val="000000"/>
                <w:sz w:val="18"/>
                <w:szCs w:val="18"/>
              </w:rPr>
              <w:t>-671</w:t>
            </w:r>
          </w:p>
        </w:tc>
        <w:tc>
          <w:tcPr>
            <w:tcW w:w="2013" w:type="dxa"/>
            <w:gridSpan w:val="2"/>
            <w:shd w:val="clear" w:color="auto" w:fill="auto"/>
            <w:tcMar>
              <w:top w:w="60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0FA825E2" w14:textId="77777777" w:rsidR="00CE1509" w:rsidRPr="00A513E5" w:rsidRDefault="00CE1509" w:rsidP="00285849">
            <w:pPr>
              <w:snapToGrid/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A513E5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882" w:type="dxa"/>
            <w:gridSpan w:val="2"/>
            <w:shd w:val="clear" w:color="auto" w:fill="auto"/>
            <w:tcMar>
              <w:top w:w="60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40C20C51" w14:textId="77777777" w:rsidR="00CE1509" w:rsidRPr="00A513E5" w:rsidRDefault="00CE1509" w:rsidP="00285849">
            <w:pPr>
              <w:snapToGrid/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A513E5">
              <w:rPr>
                <w:rFonts w:eastAsia="宋体" w:cs="Times New Roman"/>
                <w:color w:val="000000"/>
                <w:sz w:val="18"/>
                <w:szCs w:val="18"/>
              </w:rPr>
              <w:t>TTGTAAAGACAG</w:t>
            </w:r>
          </w:p>
        </w:tc>
      </w:tr>
      <w:tr w:rsidR="00CE1509" w:rsidRPr="00A513E5" w14:paraId="2B3CB6EC" w14:textId="77777777" w:rsidTr="00285849">
        <w:trPr>
          <w:gridAfter w:val="1"/>
          <w:wAfter w:w="142" w:type="dxa"/>
          <w:trHeight w:val="25"/>
          <w:jc w:val="center"/>
        </w:trPr>
        <w:tc>
          <w:tcPr>
            <w:tcW w:w="1299" w:type="dxa"/>
            <w:shd w:val="clear" w:color="auto" w:fill="auto"/>
            <w:tcMar>
              <w:top w:w="60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3A3D9CDD" w14:textId="77777777" w:rsidR="00CE1509" w:rsidRPr="00A513E5" w:rsidRDefault="00CE1509" w:rsidP="00285849">
            <w:pPr>
              <w:snapToGrid/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590" w:type="dxa"/>
            <w:shd w:val="clear" w:color="auto" w:fill="auto"/>
            <w:tcMar>
              <w:top w:w="60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68B7A2EC" w14:textId="77777777" w:rsidR="00CE1509" w:rsidRPr="00A513E5" w:rsidRDefault="00CE1509" w:rsidP="00285849">
            <w:pPr>
              <w:snapToGrid/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A513E5">
              <w:rPr>
                <w:rFonts w:eastAsia="宋体" w:cs="Times New Roman"/>
                <w:color w:val="000000"/>
                <w:sz w:val="18"/>
                <w:szCs w:val="18"/>
              </w:rPr>
              <w:t>-1813</w:t>
            </w:r>
          </w:p>
        </w:tc>
        <w:tc>
          <w:tcPr>
            <w:tcW w:w="544" w:type="dxa"/>
            <w:gridSpan w:val="2"/>
            <w:shd w:val="clear" w:color="auto" w:fill="auto"/>
            <w:tcMar>
              <w:top w:w="60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67F2335D" w14:textId="77777777" w:rsidR="00CE1509" w:rsidRPr="00A513E5" w:rsidRDefault="00CE1509" w:rsidP="00285849">
            <w:pPr>
              <w:snapToGrid/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A513E5">
              <w:rPr>
                <w:rFonts w:eastAsia="宋体" w:cs="Times New Roman"/>
                <w:color w:val="000000"/>
                <w:sz w:val="18"/>
                <w:szCs w:val="18"/>
              </w:rPr>
              <w:t>-1801</w:t>
            </w:r>
          </w:p>
        </w:tc>
        <w:tc>
          <w:tcPr>
            <w:tcW w:w="2013" w:type="dxa"/>
            <w:gridSpan w:val="2"/>
            <w:shd w:val="clear" w:color="auto" w:fill="auto"/>
            <w:tcMar>
              <w:top w:w="60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51A96BBF" w14:textId="77777777" w:rsidR="00CE1509" w:rsidRPr="00A513E5" w:rsidRDefault="00CE1509" w:rsidP="00285849">
            <w:pPr>
              <w:snapToGrid/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A513E5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882" w:type="dxa"/>
            <w:gridSpan w:val="2"/>
            <w:shd w:val="clear" w:color="auto" w:fill="auto"/>
            <w:tcMar>
              <w:top w:w="60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6B976CFB" w14:textId="77777777" w:rsidR="00CE1509" w:rsidRPr="00A513E5" w:rsidRDefault="00CE1509" w:rsidP="00285849">
            <w:pPr>
              <w:snapToGrid/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A513E5">
              <w:rPr>
                <w:rFonts w:eastAsia="宋体" w:cs="Times New Roman"/>
                <w:color w:val="000000"/>
                <w:sz w:val="18"/>
                <w:szCs w:val="18"/>
              </w:rPr>
              <w:t>CGGTAAATATAA</w:t>
            </w:r>
          </w:p>
        </w:tc>
      </w:tr>
      <w:tr w:rsidR="00CE1509" w:rsidRPr="00A513E5" w14:paraId="48F0AEC5" w14:textId="77777777" w:rsidTr="00285849">
        <w:trPr>
          <w:gridAfter w:val="1"/>
          <w:wAfter w:w="142" w:type="dxa"/>
          <w:trHeight w:val="25"/>
          <w:jc w:val="center"/>
        </w:trPr>
        <w:tc>
          <w:tcPr>
            <w:tcW w:w="1299" w:type="dxa"/>
            <w:shd w:val="clear" w:color="auto" w:fill="auto"/>
            <w:tcMar>
              <w:top w:w="60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53423833" w14:textId="77777777" w:rsidR="00CE1509" w:rsidRPr="00A513E5" w:rsidRDefault="00CE1509" w:rsidP="00285849">
            <w:pPr>
              <w:snapToGrid/>
              <w:spacing w:line="240" w:lineRule="auto"/>
              <w:ind w:firstLineChars="0" w:firstLine="0"/>
              <w:jc w:val="center"/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A513E5">
              <w:rPr>
                <w:rFonts w:eastAsia="宋体" w:cs="Times New Roman" w:hint="eastAsia"/>
                <w:i/>
                <w:iCs/>
                <w:sz w:val="18"/>
                <w:szCs w:val="18"/>
              </w:rPr>
              <w:t>TcAK</w:t>
            </w:r>
            <w:r w:rsidRPr="00A513E5">
              <w:rPr>
                <w:rFonts w:eastAsia="宋体" w:cs="Times New Roman"/>
                <w:i/>
                <w:iCs/>
                <w:sz w:val="18"/>
                <w:szCs w:val="18"/>
              </w:rPr>
              <w:t>2</w:t>
            </w:r>
          </w:p>
        </w:tc>
        <w:tc>
          <w:tcPr>
            <w:tcW w:w="590" w:type="dxa"/>
            <w:shd w:val="clear" w:color="auto" w:fill="auto"/>
            <w:tcMar>
              <w:top w:w="60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2E72ECC5" w14:textId="77777777" w:rsidR="00CE1509" w:rsidRPr="00A513E5" w:rsidRDefault="00CE1509" w:rsidP="00285849">
            <w:pPr>
              <w:snapToGrid/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A513E5">
              <w:rPr>
                <w:rFonts w:eastAsia="宋体" w:cs="Times New Roman"/>
                <w:color w:val="000000"/>
                <w:sz w:val="18"/>
                <w:szCs w:val="18"/>
              </w:rPr>
              <w:t>-783</w:t>
            </w:r>
          </w:p>
        </w:tc>
        <w:tc>
          <w:tcPr>
            <w:tcW w:w="544" w:type="dxa"/>
            <w:gridSpan w:val="2"/>
            <w:shd w:val="clear" w:color="auto" w:fill="auto"/>
            <w:tcMar>
              <w:top w:w="60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09F21F28" w14:textId="77777777" w:rsidR="00CE1509" w:rsidRPr="00A513E5" w:rsidRDefault="00CE1509" w:rsidP="00285849">
            <w:pPr>
              <w:snapToGrid/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A513E5">
              <w:rPr>
                <w:rFonts w:eastAsia="宋体" w:cs="Times New Roman"/>
                <w:color w:val="000000"/>
                <w:sz w:val="18"/>
                <w:szCs w:val="18"/>
              </w:rPr>
              <w:t>-772</w:t>
            </w:r>
          </w:p>
        </w:tc>
        <w:tc>
          <w:tcPr>
            <w:tcW w:w="2013" w:type="dxa"/>
            <w:gridSpan w:val="2"/>
            <w:shd w:val="clear" w:color="auto" w:fill="auto"/>
            <w:tcMar>
              <w:top w:w="60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28A1EFFD" w14:textId="77777777" w:rsidR="00CE1509" w:rsidRPr="00A513E5" w:rsidRDefault="00CE1509" w:rsidP="00285849">
            <w:pPr>
              <w:snapToGrid/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A513E5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882" w:type="dxa"/>
            <w:gridSpan w:val="2"/>
            <w:shd w:val="clear" w:color="auto" w:fill="auto"/>
            <w:tcMar>
              <w:top w:w="60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67808810" w14:textId="77777777" w:rsidR="00CE1509" w:rsidRPr="00A513E5" w:rsidRDefault="00CE1509" w:rsidP="00285849">
            <w:pPr>
              <w:snapToGrid/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A513E5">
              <w:rPr>
                <w:rFonts w:eastAsia="宋体" w:cs="Times New Roman"/>
                <w:color w:val="000000"/>
                <w:sz w:val="18"/>
                <w:szCs w:val="18"/>
              </w:rPr>
              <w:t>TTGTAAATATTT</w:t>
            </w:r>
          </w:p>
        </w:tc>
      </w:tr>
      <w:tr w:rsidR="00CE1509" w:rsidRPr="00A513E5" w14:paraId="2E017D3B" w14:textId="77777777" w:rsidTr="00285849">
        <w:trPr>
          <w:gridAfter w:val="1"/>
          <w:wAfter w:w="142" w:type="dxa"/>
          <w:trHeight w:val="25"/>
          <w:jc w:val="center"/>
        </w:trPr>
        <w:tc>
          <w:tcPr>
            <w:tcW w:w="1299" w:type="dxa"/>
            <w:tcBorders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546D970E" w14:textId="77777777" w:rsidR="00CE1509" w:rsidRPr="00A513E5" w:rsidRDefault="00CE1509" w:rsidP="00285849">
            <w:pPr>
              <w:snapToGrid/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590" w:type="dxa"/>
            <w:tcBorders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0B48C59D" w14:textId="77777777" w:rsidR="00CE1509" w:rsidRPr="00A513E5" w:rsidRDefault="00CE1509" w:rsidP="00285849">
            <w:pPr>
              <w:snapToGrid/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A513E5">
              <w:rPr>
                <w:rFonts w:eastAsia="宋体" w:cs="Times New Roman"/>
                <w:color w:val="000000"/>
                <w:sz w:val="18"/>
                <w:szCs w:val="18"/>
              </w:rPr>
              <w:t>-114</w:t>
            </w:r>
          </w:p>
        </w:tc>
        <w:tc>
          <w:tcPr>
            <w:tcW w:w="544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01D1BD21" w14:textId="77777777" w:rsidR="00CE1509" w:rsidRPr="00A513E5" w:rsidRDefault="00CE1509" w:rsidP="00285849">
            <w:pPr>
              <w:snapToGrid/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A513E5">
              <w:rPr>
                <w:rFonts w:eastAsia="宋体" w:cs="Times New Roman"/>
                <w:color w:val="000000"/>
                <w:sz w:val="18"/>
                <w:szCs w:val="18"/>
              </w:rPr>
              <w:t>-103</w:t>
            </w:r>
          </w:p>
        </w:tc>
        <w:tc>
          <w:tcPr>
            <w:tcW w:w="2013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66514B17" w14:textId="77777777" w:rsidR="00CE1509" w:rsidRPr="00A513E5" w:rsidRDefault="00CE1509" w:rsidP="00285849">
            <w:pPr>
              <w:snapToGrid/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A513E5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882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57BAA2B9" w14:textId="77777777" w:rsidR="00CE1509" w:rsidRPr="00A513E5" w:rsidRDefault="00CE1509" w:rsidP="00285849">
            <w:pPr>
              <w:snapToGrid/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A513E5">
              <w:rPr>
                <w:rFonts w:eastAsia="宋体" w:cs="Times New Roman"/>
                <w:color w:val="000000"/>
                <w:sz w:val="18"/>
                <w:szCs w:val="18"/>
              </w:rPr>
              <w:t>CAGCAAATAAAT</w:t>
            </w:r>
          </w:p>
        </w:tc>
      </w:tr>
    </w:tbl>
    <w:p w14:paraId="0A2E1B1A" w14:textId="77777777" w:rsidR="00CE1509" w:rsidRPr="00AF439C" w:rsidRDefault="00CE1509" w:rsidP="00CE1509">
      <w:pPr>
        <w:ind w:firstLine="480"/>
        <w:rPr>
          <w:rFonts w:cs="Times New Roman"/>
          <w:color w:val="000000" w:themeColor="text1"/>
        </w:rPr>
      </w:pPr>
    </w:p>
    <w:p w14:paraId="25D25FAE" w14:textId="77777777" w:rsidR="00CE1509" w:rsidRPr="00AF439C" w:rsidRDefault="00CE1509" w:rsidP="00CE1509">
      <w:pPr>
        <w:ind w:firstLine="480"/>
        <w:rPr>
          <w:rFonts w:cs="Times New Roman"/>
          <w:color w:val="000000" w:themeColor="text1"/>
        </w:rPr>
      </w:pPr>
    </w:p>
    <w:p w14:paraId="12AD68A3" w14:textId="77777777" w:rsidR="00CE1509" w:rsidRPr="00AF439C" w:rsidRDefault="00CE1509" w:rsidP="00CE1509">
      <w:pPr>
        <w:ind w:firstLine="480"/>
        <w:rPr>
          <w:rFonts w:cs="Times New Roman"/>
          <w:color w:val="000000" w:themeColor="text1"/>
        </w:rPr>
      </w:pPr>
    </w:p>
    <w:p w14:paraId="7F538158" w14:textId="77777777" w:rsidR="0034125D" w:rsidRDefault="0034125D">
      <w:pPr>
        <w:ind w:firstLine="480"/>
      </w:pPr>
    </w:p>
    <w:sectPr w:rsidR="003412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7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1509"/>
    <w:rsid w:val="00003FF2"/>
    <w:rsid w:val="00197B3D"/>
    <w:rsid w:val="001F6175"/>
    <w:rsid w:val="00272FD1"/>
    <w:rsid w:val="002D694F"/>
    <w:rsid w:val="00306049"/>
    <w:rsid w:val="0034125D"/>
    <w:rsid w:val="00390372"/>
    <w:rsid w:val="004F61FC"/>
    <w:rsid w:val="00516823"/>
    <w:rsid w:val="0056090D"/>
    <w:rsid w:val="005A4F00"/>
    <w:rsid w:val="00655A2C"/>
    <w:rsid w:val="006F5A45"/>
    <w:rsid w:val="00717C96"/>
    <w:rsid w:val="00755504"/>
    <w:rsid w:val="00782982"/>
    <w:rsid w:val="007D5B0D"/>
    <w:rsid w:val="007F7A6B"/>
    <w:rsid w:val="00803774"/>
    <w:rsid w:val="00832528"/>
    <w:rsid w:val="008343D9"/>
    <w:rsid w:val="008E02A1"/>
    <w:rsid w:val="009C3A47"/>
    <w:rsid w:val="009F3A36"/>
    <w:rsid w:val="00A34063"/>
    <w:rsid w:val="00A748BC"/>
    <w:rsid w:val="00AD3E02"/>
    <w:rsid w:val="00AF2B7A"/>
    <w:rsid w:val="00B97C8F"/>
    <w:rsid w:val="00BB5365"/>
    <w:rsid w:val="00CE1509"/>
    <w:rsid w:val="00D019D3"/>
    <w:rsid w:val="00D85779"/>
    <w:rsid w:val="00DA57D8"/>
    <w:rsid w:val="00E32A1C"/>
    <w:rsid w:val="00E56C90"/>
    <w:rsid w:val="00E72462"/>
    <w:rsid w:val="00EC7034"/>
    <w:rsid w:val="00EF760D"/>
    <w:rsid w:val="00F02CF5"/>
    <w:rsid w:val="00F3084A"/>
    <w:rsid w:val="00F5161E"/>
    <w:rsid w:val="00F97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4799F0"/>
  <w15:chartTrackingRefBased/>
  <w15:docId w15:val="{AFC7E384-04C0-9E4F-A839-982752DC96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1509"/>
    <w:pPr>
      <w:snapToGrid w:val="0"/>
      <w:spacing w:line="480" w:lineRule="auto"/>
      <w:ind w:firstLineChars="200" w:firstLine="200"/>
      <w:jc w:val="both"/>
    </w:pPr>
    <w:rPr>
      <w:rFonts w:ascii="Times New Roman" w:eastAsia="Times New Roman" w:hAnsi="Times New Roman" w:cs="宋体"/>
      <w:kern w:val="0"/>
      <w:sz w:val="24"/>
    </w:rPr>
  </w:style>
  <w:style w:type="paragraph" w:styleId="1">
    <w:name w:val="heading 1"/>
    <w:basedOn w:val="a0"/>
    <w:next w:val="a"/>
    <w:link w:val="10"/>
    <w:autoRedefine/>
    <w:uiPriority w:val="9"/>
    <w:qFormat/>
    <w:rsid w:val="00CE1509"/>
    <w:pPr>
      <w:widowControl w:val="0"/>
      <w:suppressLineNumbers/>
      <w:snapToGrid/>
      <w:spacing w:line="480" w:lineRule="auto"/>
      <w:ind w:firstLine="482"/>
      <w:outlineLvl w:val="0"/>
    </w:pPr>
    <w:rPr>
      <w:rFonts w:eastAsia="宋体" w:cs="Times New Roman"/>
      <w:b/>
      <w:bCs/>
      <w:color w:val="000000" w:themeColor="text1"/>
      <w:kern w:val="44"/>
      <w:szCs w:val="4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9"/>
    <w:rsid w:val="00CE1509"/>
    <w:rPr>
      <w:rFonts w:ascii="Times New Roman" w:eastAsia="宋体" w:hAnsi="Times New Roman" w:cs="Times New Roman"/>
      <w:b/>
      <w:bCs/>
      <w:color w:val="000000" w:themeColor="text1"/>
      <w:kern w:val="44"/>
      <w:sz w:val="24"/>
      <w:szCs w:val="44"/>
    </w:rPr>
  </w:style>
  <w:style w:type="paragraph" w:styleId="a0">
    <w:name w:val="No Spacing"/>
    <w:uiPriority w:val="1"/>
    <w:qFormat/>
    <w:rsid w:val="00CE1509"/>
    <w:pPr>
      <w:snapToGrid w:val="0"/>
      <w:ind w:firstLineChars="200" w:firstLine="200"/>
      <w:jc w:val="both"/>
    </w:pPr>
    <w:rPr>
      <w:rFonts w:ascii="Times New Roman" w:eastAsia="Times New Roman" w:hAnsi="Times New Roman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5</Characters>
  <Application>Microsoft Office Word</Application>
  <DocSecurity>0</DocSecurity>
  <Lines>2</Lines>
  <Paragraphs>1</Paragraphs>
  <ScaleCrop>false</ScaleCrop>
  <Company/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 Zhang</dc:creator>
  <cp:keywords/>
  <dc:description/>
  <cp:lastModifiedBy>Nan Zhang</cp:lastModifiedBy>
  <cp:revision>1</cp:revision>
  <dcterms:created xsi:type="dcterms:W3CDTF">2023-07-13T01:40:00Z</dcterms:created>
  <dcterms:modified xsi:type="dcterms:W3CDTF">2023-07-13T01:40:00Z</dcterms:modified>
</cp:coreProperties>
</file>